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45C931" w14:textId="0D36CAEB" w:rsidR="00A91048" w:rsidRPr="006967F7" w:rsidRDefault="003579BD" w:rsidP="006967F7">
      <w:pPr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  <w:sz w:val="24"/>
          <w:szCs w:val="24"/>
          <w:lang w:val="en-US"/>
        </w:rPr>
      </w:pPr>
      <w:r w:rsidRPr="006967F7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="00A91048" w:rsidRPr="006967F7">
        <w:rPr>
          <w:rFonts w:ascii="Times New Roman" w:hAnsi="Times New Roman" w:cs="Times New Roman"/>
          <w:b/>
          <w:sz w:val="24"/>
          <w:szCs w:val="24"/>
          <w:lang w:val="en-US"/>
        </w:rPr>
        <w:t>Table I</w:t>
      </w:r>
      <w:r w:rsidR="00A91048" w:rsidRPr="006967F7">
        <w:rPr>
          <w:rFonts w:ascii="Times New Roman" w:hAnsi="Times New Roman" w:cs="Times New Roman"/>
          <w:sz w:val="24"/>
          <w:szCs w:val="24"/>
          <w:lang w:val="en-US"/>
        </w:rPr>
        <w:t xml:space="preserve"> Phenotypic antimicrobial</w:t>
      </w:r>
      <w:r w:rsidR="00142E15" w:rsidRPr="006967F7">
        <w:rPr>
          <w:rFonts w:ascii="Times New Roman" w:hAnsi="Times New Roman" w:cs="Times New Roman"/>
          <w:sz w:val="24"/>
          <w:szCs w:val="24"/>
          <w:lang w:val="en-US"/>
        </w:rPr>
        <w:t xml:space="preserve"> susceptibility (S) and</w:t>
      </w:r>
      <w:r w:rsidR="00A91048" w:rsidRPr="006967F7">
        <w:rPr>
          <w:rFonts w:ascii="Times New Roman" w:hAnsi="Times New Roman" w:cs="Times New Roman"/>
          <w:sz w:val="24"/>
          <w:szCs w:val="24"/>
          <w:lang w:val="en-US"/>
        </w:rPr>
        <w:t xml:space="preserve"> resistance </w:t>
      </w:r>
      <w:r w:rsidR="00FA7646">
        <w:rPr>
          <w:rFonts w:ascii="Times New Roman" w:hAnsi="Times New Roman" w:cs="Times New Roman"/>
          <w:sz w:val="24"/>
          <w:szCs w:val="24"/>
          <w:lang w:val="en-US"/>
        </w:rPr>
        <w:t>(R)</w:t>
      </w:r>
      <w:r w:rsidR="00142E15" w:rsidRPr="006967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A91048" w:rsidRPr="006967F7">
        <w:rPr>
          <w:rFonts w:ascii="Times New Roman" w:hAnsi="Times New Roman" w:cs="Times New Roman"/>
          <w:sz w:val="24"/>
          <w:szCs w:val="24"/>
          <w:lang w:val="en-US"/>
        </w:rPr>
        <w:t xml:space="preserve">in </w:t>
      </w:r>
      <w:r w:rsidR="00A91048" w:rsidRPr="006967F7">
        <w:rPr>
          <w:rFonts w:ascii="Times New Roman" w:hAnsi="Times New Roman" w:cs="Times New Roman"/>
          <w:i/>
          <w:sz w:val="24"/>
          <w:szCs w:val="24"/>
          <w:lang w:val="en-US"/>
        </w:rPr>
        <w:t>Neisseria gonorrhoeae</w:t>
      </w:r>
      <w:r w:rsidR="00A91048" w:rsidRPr="006967F7">
        <w:rPr>
          <w:rFonts w:ascii="Times New Roman" w:hAnsi="Times New Roman" w:cs="Times New Roman"/>
          <w:sz w:val="24"/>
          <w:szCs w:val="24"/>
          <w:lang w:val="en-US"/>
        </w:rPr>
        <w:t xml:space="preserve"> in Sweden in 2016</w:t>
      </w:r>
      <w:r w:rsidR="003031FF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A91048" w:rsidRPr="006967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031FF">
        <w:rPr>
          <w:rFonts w:ascii="Times New Roman" w:hAnsi="Times New Roman" w:cs="Times New Roman"/>
          <w:sz w:val="24"/>
          <w:szCs w:val="24"/>
          <w:lang w:val="en-US"/>
        </w:rPr>
        <w:t xml:space="preserve">by </w:t>
      </w:r>
      <w:r w:rsidR="00881171">
        <w:rPr>
          <w:rFonts w:ascii="Times New Roman" w:hAnsi="Times New Roman" w:cs="Times New Roman"/>
          <w:sz w:val="24"/>
          <w:szCs w:val="24"/>
          <w:lang w:val="en-US"/>
        </w:rPr>
        <w:t>r</w:t>
      </w:r>
      <w:r w:rsidR="00A91048" w:rsidRPr="006967F7">
        <w:rPr>
          <w:rFonts w:ascii="Times New Roman" w:hAnsi="Times New Roman" w:cs="Times New Roman"/>
          <w:sz w:val="24"/>
          <w:szCs w:val="24"/>
          <w:lang w:val="en-US"/>
        </w:rPr>
        <w:t xml:space="preserve">egional council. </w:t>
      </w:r>
    </w:p>
    <w:tbl>
      <w:tblPr>
        <w:tblStyle w:val="TableGrid"/>
        <w:tblW w:w="11209" w:type="dxa"/>
        <w:tblLayout w:type="fixed"/>
        <w:tblLook w:val="04A0" w:firstRow="1" w:lastRow="0" w:firstColumn="1" w:lastColumn="0" w:noHBand="0" w:noVBand="1"/>
      </w:tblPr>
      <w:tblGrid>
        <w:gridCol w:w="2410"/>
        <w:gridCol w:w="236"/>
        <w:gridCol w:w="1465"/>
        <w:gridCol w:w="1023"/>
        <w:gridCol w:w="272"/>
        <w:gridCol w:w="1353"/>
        <w:gridCol w:w="1023"/>
        <w:gridCol w:w="247"/>
        <w:gridCol w:w="1243"/>
        <w:gridCol w:w="1694"/>
        <w:gridCol w:w="7"/>
        <w:gridCol w:w="236"/>
      </w:tblGrid>
      <w:tr w:rsidR="004C0C7A" w:rsidRPr="006967F7" w14:paraId="5392CE0B" w14:textId="797EC6AB" w:rsidTr="00AD7E90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5442EC6" w14:textId="77043663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tcBorders>
              <w:left w:val="nil"/>
              <w:bottom w:val="nil"/>
              <w:right w:val="nil"/>
            </w:tcBorders>
          </w:tcPr>
          <w:p w14:paraId="4F2F6E0C" w14:textId="77A76DCC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488" w:type="dxa"/>
            <w:gridSpan w:val="2"/>
            <w:tcBorders>
              <w:left w:val="nil"/>
              <w:bottom w:val="nil"/>
              <w:right w:val="nil"/>
            </w:tcBorders>
          </w:tcPr>
          <w:p w14:paraId="7CDF5F8C" w14:textId="4EC65901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  <w:t>CFM</w:t>
            </w:r>
          </w:p>
        </w:tc>
        <w:tc>
          <w:tcPr>
            <w:tcW w:w="272" w:type="dxa"/>
            <w:tcBorders>
              <w:left w:val="nil"/>
              <w:bottom w:val="nil"/>
              <w:right w:val="nil"/>
            </w:tcBorders>
          </w:tcPr>
          <w:p w14:paraId="19034F3E" w14:textId="2A515727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</w:p>
        </w:tc>
        <w:tc>
          <w:tcPr>
            <w:tcW w:w="2376" w:type="dxa"/>
            <w:gridSpan w:val="2"/>
            <w:tcBorders>
              <w:left w:val="nil"/>
              <w:bottom w:val="nil"/>
              <w:right w:val="nil"/>
            </w:tcBorders>
          </w:tcPr>
          <w:p w14:paraId="2FFC878B" w14:textId="648A97DB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  <w:t>AZM</w:t>
            </w:r>
          </w:p>
        </w:tc>
        <w:tc>
          <w:tcPr>
            <w:tcW w:w="247" w:type="dxa"/>
            <w:tcBorders>
              <w:left w:val="nil"/>
              <w:bottom w:val="nil"/>
              <w:right w:val="nil"/>
            </w:tcBorders>
          </w:tcPr>
          <w:p w14:paraId="7B83CE78" w14:textId="33F0AAE4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</w:p>
        </w:tc>
        <w:tc>
          <w:tcPr>
            <w:tcW w:w="2937" w:type="dxa"/>
            <w:gridSpan w:val="2"/>
            <w:tcBorders>
              <w:left w:val="nil"/>
              <w:bottom w:val="nil"/>
              <w:right w:val="nil"/>
            </w:tcBorders>
          </w:tcPr>
          <w:p w14:paraId="0066DCE3" w14:textId="3CF4D1B7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  <w:t>CIP</w:t>
            </w:r>
          </w:p>
        </w:tc>
        <w:tc>
          <w:tcPr>
            <w:tcW w:w="242" w:type="dxa"/>
            <w:gridSpan w:val="2"/>
            <w:tcBorders>
              <w:left w:val="nil"/>
              <w:bottom w:val="nil"/>
              <w:right w:val="nil"/>
            </w:tcBorders>
          </w:tcPr>
          <w:p w14:paraId="14D97283" w14:textId="171E1E58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</w:p>
        </w:tc>
      </w:tr>
      <w:tr w:rsidR="004C0C7A" w:rsidRPr="006967F7" w14:paraId="5371A5DC" w14:textId="79A373C8" w:rsidTr="00AD7E90">
        <w:trPr>
          <w:trHeight w:val="382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46BFDB" w14:textId="642AEC01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  <w:t xml:space="preserve">Regional council </w:t>
            </w: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(isolates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89A1AE" w14:textId="5DACD035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8F9FA"/>
                <w:lang w:val="sv-S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1AE6A03" w14:textId="5BA32682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8F9FA"/>
                <w:lang w:val="sv-SE"/>
              </w:rPr>
            </w:pPr>
            <w:r w:rsidRPr="006967F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8F9FA"/>
                <w:lang w:val="sv-SE"/>
              </w:rPr>
              <w:t>S (%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25B741" w14:textId="045380AD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8F9FA"/>
                <w:lang w:val="sv-SE"/>
              </w:rPr>
            </w:pPr>
            <w:r w:rsidRPr="006967F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8F9FA"/>
                <w:lang w:val="sv-SE"/>
              </w:rPr>
              <w:t>R (%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19B719" w14:textId="127C292B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8F9FA"/>
                <w:lang w:val="sv-S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0F3FB01" w14:textId="0E890425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8F9FA"/>
                <w:lang w:val="sv-SE"/>
              </w:rPr>
            </w:pPr>
            <w:r w:rsidRPr="006967F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8F9FA"/>
                <w:lang w:val="sv-SE"/>
              </w:rPr>
              <w:t>S (%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AF11D4B" w14:textId="32AF5D01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8F9FA"/>
                <w:lang w:val="sv-SE"/>
              </w:rPr>
            </w:pPr>
            <w:r w:rsidRPr="006967F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8F9FA"/>
                <w:lang w:val="sv-SE"/>
              </w:rPr>
              <w:t>R (%)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86D036" w14:textId="0C8FACCF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8F9FA"/>
                <w:lang w:val="sv-S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EFDAE7A" w14:textId="39D22624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8F9FA"/>
                <w:lang w:val="sv-SE"/>
              </w:rPr>
            </w:pPr>
            <w:r w:rsidRPr="006967F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8F9FA"/>
                <w:lang w:val="sv-SE"/>
              </w:rPr>
              <w:t>S (%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51B24E9" w14:textId="0C0CA54E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8F9FA"/>
                <w:lang w:val="sv-SE"/>
              </w:rPr>
            </w:pPr>
            <w:r w:rsidRPr="006967F7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8F9FA"/>
                <w:lang w:val="sv-SE"/>
              </w:rPr>
              <w:t>R (%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8E07A62" w14:textId="5C2E5C9A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8F9FA"/>
                <w:lang w:val="sv-SE"/>
              </w:rPr>
            </w:pPr>
          </w:p>
        </w:tc>
      </w:tr>
      <w:tr w:rsidR="004C0C7A" w:rsidRPr="006967F7" w14:paraId="1AA330F2" w14:textId="7FD3EC96" w:rsidTr="00AD7E90"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25B0B" w14:textId="39A19AC2" w:rsidR="004C0C7A" w:rsidRPr="006967F7" w:rsidRDefault="004C0C7A" w:rsidP="006967F7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Blekinge (2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7836168" w14:textId="07BAD1BB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0336A6" w14:textId="72E869D6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5454D9" w14:textId="50690FD6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BF8EA5" w14:textId="699159B5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47F1CF" w14:textId="0615EDF9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14581B" w14:textId="3359CA5C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B09350" w14:textId="16B4F408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7284EFB4" w14:textId="779202A0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ECBBCE" w14:textId="021344E6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</w:t>
            </w:r>
            <w:r w:rsidR="00C43D7C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92E911" w14:textId="02F15844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</w:tr>
      <w:tr w:rsidR="004C0C7A" w:rsidRPr="006967F7" w14:paraId="200D6499" w14:textId="205143FD" w:rsidTr="00AD7E9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199739B" w14:textId="50F98D34" w:rsidR="004C0C7A" w:rsidRPr="006967F7" w:rsidRDefault="004C0C7A" w:rsidP="006967F7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Dalarna (1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23E0FD9" w14:textId="10AADAE3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5BCEC661" w14:textId="48C0FBDA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8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69D59FF" w14:textId="1C099959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71FECB73" w14:textId="374CA0AF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D924E8B" w14:textId="1E8D67AC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6 (88.9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0DC3290" w14:textId="68DC46EB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 (11.1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1ECA7C9A" w14:textId="6599874D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A8CB91F" w14:textId="0342BD8F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11.1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3A6A904" w14:textId="5AFB7C34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6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88.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266523" w14:textId="7CD8B2D3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</w:tr>
      <w:tr w:rsidR="004C0C7A" w:rsidRPr="006967F7" w14:paraId="67497E84" w14:textId="35FE5585" w:rsidTr="00AD7E9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D8F309" w14:textId="72CF62B2" w:rsidR="004C0C7A" w:rsidRPr="006967F7" w:rsidRDefault="004C0C7A" w:rsidP="006967F7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Gotland (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7D06E49" w14:textId="190A3782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692A2B42" w14:textId="7C774B97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1CA64B0" w14:textId="002F0560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7FDFCEC3" w14:textId="26EDE495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C856205" w14:textId="786564F7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40E287E" w14:textId="6873AF9A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770232D3" w14:textId="39249697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3438F8" w14:textId="00DCD9DD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7A8212" w14:textId="7096D8DC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D9E48D9" w14:textId="660A58D2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</w:tr>
      <w:tr w:rsidR="004C0C7A" w:rsidRPr="006967F7" w14:paraId="3EBE947A" w14:textId="6E691925" w:rsidTr="00AD7E9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09876A91" w14:textId="60E4DA98" w:rsidR="004C0C7A" w:rsidRPr="006967F7" w:rsidRDefault="004C0C7A" w:rsidP="006967F7">
            <w:pPr>
              <w:tabs>
                <w:tab w:val="right" w:pos="1911"/>
              </w:tabs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Gävleborg (13)</w:t>
            </w: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ab/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B2137B" w14:textId="46A2F53A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6E62BCA3" w14:textId="321BF4CB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CEB9CA5" w14:textId="6E102713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125F02AC" w14:textId="7CB7F51E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5E54147" w14:textId="0D7CDAE4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7062ABE" w14:textId="5900FE09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747ACDC2" w14:textId="161E784A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A28EB8" w14:textId="113006EB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5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38.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149FE90" w14:textId="08DB5A5C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8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61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8D97F1F" w14:textId="6226326B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</w:tr>
      <w:tr w:rsidR="004C0C7A" w:rsidRPr="006967F7" w14:paraId="35E6F8A1" w14:textId="5D6295BF" w:rsidTr="00AD7E9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052EC28" w14:textId="35A6ACD1" w:rsidR="004C0C7A" w:rsidRPr="006967F7" w:rsidRDefault="004C0C7A" w:rsidP="006967F7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Halland (1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0344FD" w14:textId="56409089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6DA6A346" w14:textId="406BBFA9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CD2952A" w14:textId="42585553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408FAF5F" w14:textId="51CE3076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5B132EB" w14:textId="43BFD289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9FB1FDD" w14:textId="682DD2E5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46F999E3" w14:textId="41007FAC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02277E" w14:textId="208A418D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6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31.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7B1EE2E" w14:textId="569F8BF5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3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68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872C5D3" w14:textId="41C92A25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</w:tr>
      <w:tr w:rsidR="004C0C7A" w:rsidRPr="006967F7" w14:paraId="721C21F8" w14:textId="1A758FC5" w:rsidTr="00AD7E9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8DD06B6" w14:textId="7861708E" w:rsidR="004C0C7A" w:rsidRPr="006967F7" w:rsidRDefault="004C0C7A" w:rsidP="006967F7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Jämtland Härjedalen (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616A70B" w14:textId="4D27FC22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23EFB825" w14:textId="39D31A01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E7825E7" w14:textId="04A4FC38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4E781C08" w14:textId="486CB2F4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252ED2E" w14:textId="3F50C4AC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261C484" w14:textId="45197BAE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19E9C784" w14:textId="7DAAA184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BBCEEBE" w14:textId="16C5DE2D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A1FD359" w14:textId="52506D1F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EA7814C" w14:textId="1E937829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</w:tr>
      <w:tr w:rsidR="00C43D7C" w:rsidRPr="006967F7" w14:paraId="1B7EEB54" w14:textId="62E38304" w:rsidTr="00AD7E9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502C04" w14:textId="1F819A4C" w:rsidR="004C0C7A" w:rsidRPr="006967F7" w:rsidRDefault="004C0C7A" w:rsidP="006967F7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Jönköping </w:t>
            </w:r>
            <w:r w:rsidR="00C43D7C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</w:t>
            </w: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ounty (1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0CF4BD7" w14:textId="770BC4F0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5CBAD190" w14:textId="23301C22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6066CEA" w14:textId="216A8CD5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3316DCC6" w14:textId="0FA9892B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F8CFA31" w14:textId="7887B2F0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E66F196" w14:textId="5D00680B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329B7083" w14:textId="73A450C0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6E4EBB6A" w14:textId="365FFAC8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4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25.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D78CCFD" w14:textId="58DAA86F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2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75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55CCF3B" w14:textId="577C9EC3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color w:val="FF0000"/>
                <w:sz w:val="24"/>
                <w:szCs w:val="24"/>
                <w:lang w:val="sv-SE"/>
              </w:rPr>
            </w:pPr>
          </w:p>
        </w:tc>
      </w:tr>
      <w:tr w:rsidR="004C0C7A" w:rsidRPr="006967F7" w14:paraId="3CE44A56" w14:textId="77DE6687" w:rsidTr="00AD7E9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6F16A325" w14:textId="5C62CC7A" w:rsidR="004C0C7A" w:rsidRPr="006967F7" w:rsidRDefault="004C0C7A" w:rsidP="006967F7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Kalmar </w:t>
            </w:r>
            <w:r w:rsidR="00C43D7C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C</w:t>
            </w: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ounty (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51BC2F6" w14:textId="310BEFAD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C887DC8" w14:textId="59ACC68D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B4E1F2C" w14:textId="357E59F5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697D3276" w14:textId="4B4DCB3E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F0EB9B2" w14:textId="4131A448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2F6ABEB" w14:textId="285C4B0E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5476FD30" w14:textId="77B80E7B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2E3070" w14:textId="3E210D44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3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42.9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04F8E8" w14:textId="605E00CB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4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57.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0BA5F1B" w14:textId="115152B3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</w:tr>
      <w:tr w:rsidR="004C0C7A" w:rsidRPr="006967F7" w14:paraId="74AA7E0D" w14:textId="6510592F" w:rsidTr="00AD7E9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D048BE7" w14:textId="0C60B1BD" w:rsidR="004C0C7A" w:rsidRPr="006967F7" w:rsidRDefault="004C0C7A" w:rsidP="006967F7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Kronoberg (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B71EA1D" w14:textId="748F457F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6DF8004" w14:textId="7ACB6240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73EDA6A" w14:textId="7B51261D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1145E626" w14:textId="73300F6F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14E00DA" w14:textId="73B4DC58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4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8839E10" w14:textId="593AC021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56B5EACB" w14:textId="3DE9A65A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5390C0" w14:textId="5FE435CD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50.</w:t>
            </w:r>
            <w:r w:rsidR="00C43D7C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0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CE4CD6D" w14:textId="4113A6A0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50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28702E2" w14:textId="29EC3094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</w:tr>
      <w:tr w:rsidR="004C0C7A" w:rsidRPr="006967F7" w14:paraId="25B02E1A" w14:textId="068C6CA9" w:rsidTr="00AD7E9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BB2A73E" w14:textId="4AAA774E" w:rsidR="004C0C7A" w:rsidRPr="006967F7" w:rsidRDefault="004C0C7A" w:rsidP="006967F7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Norrbotten (1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EA36A9" w14:textId="08AFC16F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6B8209B6" w14:textId="603AE7AC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6BB7A88" w14:textId="18DF52FD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6EE74BAD" w14:textId="4A7F7A58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158B782" w14:textId="70A476F0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384B2B2" w14:textId="27C563F4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60E37DD1" w14:textId="5A985EEE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8208B" w14:textId="538D941C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4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40.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C955214" w14:textId="240DF802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6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60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21B6D38" w14:textId="46F02A1D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</w:tr>
      <w:tr w:rsidR="004C0C7A" w:rsidRPr="006967F7" w14:paraId="44EBC4F4" w14:textId="6602D31F" w:rsidTr="00AD7E9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2E5732F" w14:textId="49423C97" w:rsidR="004C0C7A" w:rsidRPr="006967F7" w:rsidRDefault="004C0C7A" w:rsidP="006967F7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kåne (13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F3E56AC" w14:textId="0D1B4A12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29E7ED83" w14:textId="6056E1EC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27 (97.7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18F73AF" w14:textId="4F2F4E84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3 (2.3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07E9FC9D" w14:textId="64E403EE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3755EA26" w14:textId="7CEEE3B7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29 (99.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6048B05" w14:textId="4908B923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 (0.8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511C3945" w14:textId="6EB34DB4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7562924" w14:textId="2EE74FDB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71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54.6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751A54" w14:textId="1694CBB4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59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45.4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60ED4A5" w14:textId="65576D23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</w:tr>
      <w:tr w:rsidR="004C0C7A" w:rsidRPr="006967F7" w14:paraId="4BCC62ED" w14:textId="6077D8CB" w:rsidTr="00AD7E9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3EFA021" w14:textId="3487FE37" w:rsidR="004C0C7A" w:rsidRPr="006967F7" w:rsidRDefault="004C0C7A" w:rsidP="006967F7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tockholm (708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FB4D568" w14:textId="60304AF0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2ADE7F53" w14:textId="1D700450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691 (97.6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4C7558A" w14:textId="6A7C6427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7 (2.4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4FB717A2" w14:textId="411B2C12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E29666C" w14:textId="40B3DEE7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695 (98.2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754B2E86" w14:textId="3F3A63C8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3 (1.8)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73A89C88" w14:textId="3E12C154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4BD18" w14:textId="5A253CFA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359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50.7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1729A5" w14:textId="7A8514CF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349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49.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B83C890" w14:textId="5E7C4535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</w:tr>
      <w:tr w:rsidR="004C0C7A" w:rsidRPr="006967F7" w14:paraId="6E6B2988" w14:textId="5D823310" w:rsidTr="00AD7E9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7AFBEA12" w14:textId="53217F39" w:rsidR="004C0C7A" w:rsidRPr="006967F7" w:rsidRDefault="004C0C7A" w:rsidP="006967F7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Sörmland (13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2031BE49" w14:textId="471A81ED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46C680D1" w14:textId="4E8E4FFF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8489ECD" w14:textId="3FE73352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696A4114" w14:textId="23A8A7A2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25010640" w14:textId="1359D6A9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3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3598EAE" w14:textId="4D2CBC61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17CEBBB7" w14:textId="4843B3DF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DC3835A" w14:textId="30D753F8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5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38.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092DAE1" w14:textId="63436B15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8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61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E289D70" w14:textId="2C6FF120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</w:tr>
      <w:tr w:rsidR="004C0C7A" w:rsidRPr="006967F7" w14:paraId="3F9D7859" w14:textId="447D6643" w:rsidTr="00AD7E9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0252950" w14:textId="279CB18C" w:rsidR="004C0C7A" w:rsidRPr="006967F7" w:rsidRDefault="004C0C7A" w:rsidP="006967F7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Uppsala (3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3BAD9B00" w14:textId="41541DCD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3108DFAB" w14:textId="7B03A719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3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C796522" w14:textId="4EC717A5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0266B979" w14:textId="46E30496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829A42B" w14:textId="718E0E16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30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08BBECB" w14:textId="5380886E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47CC4FFD" w14:textId="04FED1E2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233BEC" w14:textId="734A0EF1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2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40.0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BEC631" w14:textId="74272A9A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8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60.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755B05F" w14:textId="1D9A5361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</w:tr>
      <w:tr w:rsidR="004C0C7A" w:rsidRPr="006967F7" w14:paraId="4C6E40B1" w14:textId="174FE220" w:rsidTr="00AD7E9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71EB4D8" w14:textId="567ECD11" w:rsidR="004C0C7A" w:rsidRPr="006967F7" w:rsidRDefault="004C0C7A" w:rsidP="006967F7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ärmland (26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3F3A476" w14:textId="598DF2A5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7002776C" w14:textId="37EAFA5E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9AC69B0" w14:textId="5CFE67A4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47A70775" w14:textId="26DAD532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565F5DBA" w14:textId="7270AE96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6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239B8BC7" w14:textId="13EDDE44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2D7FE775" w14:textId="277486F5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4E17A7" w14:textId="258065C8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0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38.5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BEE2AA6" w14:textId="7BE3A018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6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61.5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97C5F1" w14:textId="6681A97C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</w:tr>
      <w:tr w:rsidR="004C0C7A" w:rsidRPr="006967F7" w14:paraId="59B91E59" w14:textId="09B17C7E" w:rsidTr="00AD7E9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3CB4A3A9" w14:textId="63023DA2" w:rsidR="004C0C7A" w:rsidRPr="006967F7" w:rsidRDefault="004C0C7A" w:rsidP="006967F7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ästerbotten (0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4D9F44AF" w14:textId="68035813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5A6E7CF" w14:textId="12AF80DB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F17B668" w14:textId="7CEB360C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438354B1" w14:textId="668557FA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7BBD952F" w14:textId="517DD2EC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311315F" w14:textId="329BEAF4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7420633F" w14:textId="229162E4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9FE8BF" w14:textId="0AA99672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2B0BC0E" w14:textId="6027ACE2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6E0E7C5A" w14:textId="6D2042D9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</w:tr>
      <w:tr w:rsidR="004C0C7A" w:rsidRPr="006967F7" w14:paraId="14B597E9" w14:textId="2A3186DA" w:rsidTr="00AD7E90">
        <w:trPr>
          <w:trHeight w:val="75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DCE1B6B" w14:textId="507281C6" w:rsidR="004C0C7A" w:rsidRPr="006967F7" w:rsidRDefault="004C0C7A" w:rsidP="006967F7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ästernorrland (11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966936A" w14:textId="53E959B4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2B465897" w14:textId="70B17DC7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4C16728" w14:textId="19B568F5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740607A5" w14:textId="5F885193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A9F3C40" w14:textId="39F3A713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1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59D75178" w14:textId="3E722440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38E41EBA" w14:textId="3BE57B0D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45D49DA" w14:textId="33F673BA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4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</w:t>
            </w:r>
            <w:r w:rsidR="00375149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36.4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E70131" w14:textId="07F2CC60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7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</w:t>
            </w:r>
            <w:r w:rsidR="00375149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63.6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DD49752" w14:textId="089729F6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</w:tr>
      <w:tr w:rsidR="004C0C7A" w:rsidRPr="006967F7" w14:paraId="1A04FE32" w14:textId="21880E65" w:rsidTr="00AD7E9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15918915" w14:textId="7AE866D8" w:rsidR="004C0C7A" w:rsidRPr="006967F7" w:rsidRDefault="004C0C7A" w:rsidP="006967F7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ästmanland (27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7CFF52FD" w14:textId="40BE64CE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2A79D9A8" w14:textId="77056D66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1F9FC41F" w14:textId="6D0BE573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52E5553E" w14:textId="7C6E4EEE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4F3394AE" w14:textId="08F68EDF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7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8DBB2A1" w14:textId="5589538A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798B88BD" w14:textId="1056B02D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606EAD" w14:textId="52BCFC1A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8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</w:t>
            </w:r>
            <w:r w:rsidR="00375149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9.6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182D8C8" w14:textId="7D5EF435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9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</w:t>
            </w:r>
            <w:r w:rsidR="00375149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70.4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1B30E65F" w14:textId="3ECB8A5E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</w:tr>
      <w:tr w:rsidR="004C0C7A" w:rsidRPr="006967F7" w14:paraId="51BBD7EF" w14:textId="7D526C07" w:rsidTr="00AD7E9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4C988C18" w14:textId="5D1B33E2" w:rsidR="004C0C7A" w:rsidRPr="006967F7" w:rsidRDefault="004C0C7A" w:rsidP="006967F7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Västra Götaland (19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E4A82E6" w14:textId="77A24768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003505E9" w14:textId="6493A2D0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98 (99.5)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0D306861" w14:textId="5D02230A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 (0.5)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0FD249FB" w14:textId="36070EC0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5211594" w14:textId="377D4D65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9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3145836F" w14:textId="1EE61700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04866B25" w14:textId="7C0D0E2C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</w:tcPr>
          <w:p w14:paraId="52CFF827" w14:textId="7B66E852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03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</w:t>
            </w:r>
            <w:r w:rsidR="00375149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51.8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F6FC28E" w14:textId="57AAF50D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96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</w:t>
            </w:r>
            <w:r w:rsidR="00375149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48.2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4489AD0" w14:textId="5487EB15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</w:tr>
      <w:tr w:rsidR="004C0C7A" w:rsidRPr="006967F7" w14:paraId="2B496318" w14:textId="5D8D11A3" w:rsidTr="00AD7E90"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</w:tcPr>
          <w:p w14:paraId="2E57CB5C" w14:textId="4B5D1344" w:rsidR="004C0C7A" w:rsidRPr="006967F7" w:rsidRDefault="00C43D7C" w:rsidP="006967F7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Örebro C</w:t>
            </w:r>
            <w:r w:rsidR="004C0C7A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ounty (19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0DEB63E7" w14:textId="7D946658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</w:tcPr>
          <w:p w14:paraId="50F52B03" w14:textId="1647553D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688003FB" w14:textId="449B618C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</w:tcPr>
          <w:p w14:paraId="19670DE3" w14:textId="17FA1BD1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nil"/>
              <w:right w:val="nil"/>
            </w:tcBorders>
          </w:tcPr>
          <w:p w14:paraId="1225919F" w14:textId="22EC70A9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9</w:t>
            </w:r>
          </w:p>
        </w:tc>
        <w:tc>
          <w:tcPr>
            <w:tcW w:w="1023" w:type="dxa"/>
            <w:tcBorders>
              <w:top w:val="nil"/>
              <w:left w:val="nil"/>
              <w:bottom w:val="nil"/>
              <w:right w:val="nil"/>
            </w:tcBorders>
          </w:tcPr>
          <w:p w14:paraId="465047A5" w14:textId="274D59A7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</w:p>
        </w:tc>
        <w:tc>
          <w:tcPr>
            <w:tcW w:w="247" w:type="dxa"/>
            <w:tcBorders>
              <w:top w:val="nil"/>
              <w:left w:val="nil"/>
              <w:bottom w:val="nil"/>
              <w:right w:val="nil"/>
            </w:tcBorders>
          </w:tcPr>
          <w:p w14:paraId="435A2B64" w14:textId="5D751416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D95857" w14:textId="22A3CFFA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0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</w:t>
            </w:r>
            <w:r w:rsidR="00375149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52.6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1EBB72" w14:textId="28047B87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9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</w:t>
            </w:r>
            <w:r w:rsidR="00375149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47.4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</w:tcPr>
          <w:p w14:paraId="5B778B09" w14:textId="4F03BD96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</w:tr>
      <w:tr w:rsidR="004C0C7A" w:rsidRPr="006967F7" w14:paraId="50BC0FF5" w14:textId="541D0868" w:rsidTr="00AD7E90"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6B5C8F" w14:textId="16B07D36" w:rsidR="004C0C7A" w:rsidRPr="006967F7" w:rsidRDefault="004C0C7A" w:rsidP="006967F7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Östergötland (25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7BB6DD" w14:textId="0BC05118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46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0F8418" w14:textId="45C63E8A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4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96.0)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64B8CB2" w14:textId="3E79E694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4.0)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34305D2" w14:textId="658F8DE3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35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616BCC" w14:textId="5C54D7D5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25</w:t>
            </w:r>
          </w:p>
        </w:tc>
        <w:tc>
          <w:tcPr>
            <w:tcW w:w="102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713080" w14:textId="2DE8283C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-</w:t>
            </w:r>
          </w:p>
        </w:tc>
        <w:tc>
          <w:tcPr>
            <w:tcW w:w="24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BE0173" w14:textId="3E5C5E23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  <w:tc>
          <w:tcPr>
            <w:tcW w:w="12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85E6B9B" w14:textId="1932429E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17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</w:t>
            </w:r>
            <w:r w:rsidR="00375149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68.0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)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52C942" w14:textId="6B9E0504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8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 xml:space="preserve"> (</w:t>
            </w:r>
            <w:r w:rsidR="00375149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32.0</w:t>
            </w:r>
            <w:r w:rsidR="004758B4" w:rsidRPr="006967F7">
              <w:rPr>
                <w:rFonts w:ascii="Times New Roman" w:hAnsi="Times New Roman" w:cs="Times New Roman"/>
                <w:sz w:val="24"/>
                <w:szCs w:val="24"/>
                <w:lang w:val="sv-SE"/>
              </w:rPr>
              <w:t>)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2FAEE1" w14:textId="283353A7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  <w:lang w:val="sv-SE"/>
              </w:rPr>
            </w:pPr>
          </w:p>
        </w:tc>
      </w:tr>
      <w:tr w:rsidR="004C0C7A" w:rsidRPr="006967F7" w14:paraId="7D0D653A" w14:textId="07B7D6FA" w:rsidTr="00AD7E90">
        <w:tc>
          <w:tcPr>
            <w:tcW w:w="2410" w:type="dxa"/>
            <w:tcBorders>
              <w:top w:val="single" w:sz="4" w:space="0" w:color="auto"/>
              <w:left w:val="nil"/>
              <w:right w:val="nil"/>
            </w:tcBorders>
          </w:tcPr>
          <w:p w14:paraId="216388E4" w14:textId="1E7562A2" w:rsidR="004C0C7A" w:rsidRPr="006967F7" w:rsidRDefault="004C0C7A" w:rsidP="006967F7">
            <w:pPr>
              <w:spacing w:before="100" w:beforeAutospacing="1" w:after="100" w:afterAutospacing="1"/>
              <w:contextualSpacing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  <w:t>Total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56636860" w14:textId="1855B3A6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</w:p>
        </w:tc>
        <w:tc>
          <w:tcPr>
            <w:tcW w:w="1465" w:type="dxa"/>
            <w:tcBorders>
              <w:top w:val="single" w:sz="4" w:space="0" w:color="auto"/>
              <w:left w:val="nil"/>
              <w:right w:val="nil"/>
            </w:tcBorders>
          </w:tcPr>
          <w:p w14:paraId="4FF5E06C" w14:textId="7D2CED1F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  <w:t>1257 (98.3)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right w:val="nil"/>
            </w:tcBorders>
          </w:tcPr>
          <w:p w14:paraId="26AF6F72" w14:textId="53FFDB84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  <w:t>22 (1.7)</w:t>
            </w:r>
          </w:p>
        </w:tc>
        <w:tc>
          <w:tcPr>
            <w:tcW w:w="272" w:type="dxa"/>
            <w:tcBorders>
              <w:top w:val="single" w:sz="4" w:space="0" w:color="auto"/>
              <w:left w:val="nil"/>
              <w:right w:val="nil"/>
            </w:tcBorders>
          </w:tcPr>
          <w:p w14:paraId="7096BDF7" w14:textId="199535AA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</w:p>
        </w:tc>
        <w:tc>
          <w:tcPr>
            <w:tcW w:w="1353" w:type="dxa"/>
            <w:tcBorders>
              <w:top w:val="single" w:sz="4" w:space="0" w:color="auto"/>
              <w:left w:val="nil"/>
              <w:right w:val="nil"/>
            </w:tcBorders>
          </w:tcPr>
          <w:p w14:paraId="33532495" w14:textId="6F539E27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  <w:t>1263 (98.7)</w:t>
            </w:r>
          </w:p>
        </w:tc>
        <w:tc>
          <w:tcPr>
            <w:tcW w:w="1023" w:type="dxa"/>
            <w:tcBorders>
              <w:top w:val="single" w:sz="4" w:space="0" w:color="auto"/>
              <w:left w:val="nil"/>
              <w:right w:val="nil"/>
            </w:tcBorders>
          </w:tcPr>
          <w:p w14:paraId="17AF3C80" w14:textId="3F79807D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  <w:t>16 (1.3)</w:t>
            </w:r>
          </w:p>
        </w:tc>
        <w:tc>
          <w:tcPr>
            <w:tcW w:w="247" w:type="dxa"/>
            <w:tcBorders>
              <w:top w:val="single" w:sz="4" w:space="0" w:color="auto"/>
              <w:left w:val="nil"/>
              <w:right w:val="nil"/>
            </w:tcBorders>
          </w:tcPr>
          <w:p w14:paraId="12F401E7" w14:textId="334311CE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</w:p>
        </w:tc>
        <w:tc>
          <w:tcPr>
            <w:tcW w:w="1243" w:type="dxa"/>
            <w:tcBorders>
              <w:top w:val="single" w:sz="4" w:space="0" w:color="auto"/>
              <w:left w:val="nil"/>
              <w:right w:val="nil"/>
            </w:tcBorders>
          </w:tcPr>
          <w:p w14:paraId="38B0C235" w14:textId="2B203C86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  <w:t>626</w:t>
            </w:r>
            <w:r w:rsidR="00375149" w:rsidRPr="006967F7"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  <w:t xml:space="preserve"> (48.9)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right w:val="nil"/>
            </w:tcBorders>
          </w:tcPr>
          <w:p w14:paraId="70173E92" w14:textId="1B299465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  <w:r w:rsidRPr="006967F7"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  <w:t>653</w:t>
            </w:r>
            <w:r w:rsidR="00375149" w:rsidRPr="006967F7"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  <w:t xml:space="preserve"> (51.1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right w:val="nil"/>
            </w:tcBorders>
          </w:tcPr>
          <w:p w14:paraId="70991486" w14:textId="252E9932" w:rsidR="004C0C7A" w:rsidRPr="006967F7" w:rsidRDefault="004C0C7A" w:rsidP="006967F7">
            <w:pPr>
              <w:spacing w:before="100" w:beforeAutospacing="1" w:after="100" w:afterAutospacing="1"/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sv-SE"/>
              </w:rPr>
            </w:pPr>
          </w:p>
        </w:tc>
      </w:tr>
    </w:tbl>
    <w:p w14:paraId="3C607F45" w14:textId="258B15ED" w:rsidR="004C0C7A" w:rsidRPr="006967F7" w:rsidRDefault="004C0C7A" w:rsidP="006967F7">
      <w:pPr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6967F7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 w:rsidRPr="006967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5B341A" w:rsidRPr="006967F7">
        <w:rPr>
          <w:rFonts w:ascii="Times New Roman" w:hAnsi="Times New Roman" w:cs="Times New Roman"/>
          <w:sz w:val="24"/>
          <w:szCs w:val="24"/>
          <w:lang w:val="en-US"/>
        </w:rPr>
        <w:t xml:space="preserve">Minimum inhibitory </w:t>
      </w:r>
      <w:proofErr w:type="gramStart"/>
      <w:r w:rsidR="005B341A" w:rsidRPr="006967F7">
        <w:rPr>
          <w:rFonts w:ascii="Times New Roman" w:hAnsi="Times New Roman" w:cs="Times New Roman"/>
          <w:sz w:val="24"/>
          <w:szCs w:val="24"/>
          <w:lang w:val="en-US"/>
        </w:rPr>
        <w:t>concentrations</w:t>
      </w:r>
      <w:proofErr w:type="gramEnd"/>
      <w:r w:rsidR="005B341A" w:rsidRPr="006967F7">
        <w:rPr>
          <w:rFonts w:ascii="Times New Roman" w:hAnsi="Times New Roman" w:cs="Times New Roman"/>
          <w:sz w:val="24"/>
          <w:szCs w:val="24"/>
          <w:lang w:val="en-US"/>
        </w:rPr>
        <w:t xml:space="preserve"> were obtained using </w:t>
      </w:r>
      <w:proofErr w:type="spellStart"/>
      <w:r w:rsidR="005B341A" w:rsidRPr="006967F7">
        <w:rPr>
          <w:rFonts w:ascii="Times New Roman" w:hAnsi="Times New Roman" w:cs="Times New Roman"/>
          <w:sz w:val="24"/>
          <w:szCs w:val="24"/>
          <w:lang w:val="en-US"/>
        </w:rPr>
        <w:t>Etest</w:t>
      </w:r>
      <w:proofErr w:type="spellEnd"/>
      <w:r w:rsidR="005B341A" w:rsidRPr="006967F7">
        <w:rPr>
          <w:rFonts w:ascii="Times New Roman" w:hAnsi="Times New Roman" w:cs="Times New Roman"/>
          <w:sz w:val="24"/>
          <w:szCs w:val="24"/>
          <w:lang w:val="en-US"/>
        </w:rPr>
        <w:t xml:space="preserve"> and s</w:t>
      </w:r>
      <w:r w:rsidR="00142E15" w:rsidRPr="006967F7">
        <w:rPr>
          <w:rFonts w:ascii="Times New Roman" w:hAnsi="Times New Roman" w:cs="Times New Roman"/>
          <w:sz w:val="24"/>
          <w:szCs w:val="24"/>
          <w:lang w:val="en-US"/>
        </w:rPr>
        <w:t xml:space="preserve">usceptibility and resistance </w:t>
      </w:r>
      <w:r w:rsidR="005B341A" w:rsidRPr="006967F7">
        <w:rPr>
          <w:rFonts w:ascii="Times New Roman" w:hAnsi="Times New Roman" w:cs="Times New Roman"/>
          <w:sz w:val="24"/>
          <w:szCs w:val="24"/>
          <w:lang w:val="en-US"/>
        </w:rPr>
        <w:t>were</w:t>
      </w:r>
      <w:r w:rsidR="00142E15" w:rsidRPr="006967F7">
        <w:rPr>
          <w:rFonts w:ascii="Times New Roman" w:hAnsi="Times New Roman" w:cs="Times New Roman"/>
          <w:sz w:val="24"/>
          <w:szCs w:val="24"/>
          <w:lang w:val="en-US"/>
        </w:rPr>
        <w:t xml:space="preserve"> interpreted according to </w:t>
      </w:r>
      <w:r w:rsidR="00142E15" w:rsidRPr="006967F7">
        <w:rPr>
          <w:rFonts w:ascii="Times New Roman" w:hAnsi="Times New Roman" w:cs="Times New Roman"/>
          <w:iCs/>
          <w:sz w:val="24"/>
          <w:szCs w:val="24"/>
          <w:lang w:val="en-US"/>
        </w:rPr>
        <w:t>EUCAST clinical breakpoints (</w:t>
      </w:r>
      <w:hyperlink r:id="rId7" w:history="1">
        <w:r w:rsidR="00142E15" w:rsidRPr="006967F7">
          <w:rPr>
            <w:rStyle w:val="Hyperlink"/>
            <w:rFonts w:ascii="Times New Roman" w:hAnsi="Times New Roman" w:cs="Times New Roman"/>
            <w:iCs/>
            <w:sz w:val="24"/>
            <w:szCs w:val="24"/>
            <w:lang w:val="en-US"/>
          </w:rPr>
          <w:t>www.eucast.org/clinical_breakpoints</w:t>
        </w:r>
      </w:hyperlink>
      <w:r w:rsidR="00142E15" w:rsidRPr="006967F7">
        <w:rPr>
          <w:rStyle w:val="Hyperlink"/>
          <w:rFonts w:ascii="Times New Roman" w:hAnsi="Times New Roman" w:cs="Times New Roman"/>
          <w:iCs/>
          <w:sz w:val="24"/>
          <w:szCs w:val="24"/>
          <w:lang w:val="en-US"/>
        </w:rPr>
        <w:t>,</w:t>
      </w:r>
      <w:r w:rsidR="00142E15" w:rsidRPr="006967F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v11.0) and for azithromycin the epidemiological cut-off of 1 mg/mL was used. </w:t>
      </w:r>
    </w:p>
    <w:p w14:paraId="50F4661C" w14:textId="35EE9F36" w:rsidR="004C0C7A" w:rsidRPr="006967F7" w:rsidRDefault="004C0C7A" w:rsidP="006967F7">
      <w:pPr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6967F7">
        <w:rPr>
          <w:rFonts w:ascii="Times New Roman" w:hAnsi="Times New Roman" w:cs="Times New Roman"/>
          <w:iCs/>
          <w:sz w:val="24"/>
          <w:szCs w:val="24"/>
          <w:vertAlign w:val="superscript"/>
          <w:lang w:val="en-US"/>
        </w:rPr>
        <w:t xml:space="preserve">2 </w:t>
      </w:r>
      <w:r w:rsidRPr="006967F7">
        <w:rPr>
          <w:rFonts w:ascii="Times New Roman" w:hAnsi="Times New Roman" w:cs="Times New Roman"/>
          <w:iCs/>
          <w:sz w:val="24"/>
          <w:szCs w:val="24"/>
          <w:lang w:val="en-US"/>
        </w:rPr>
        <w:t>All isolate</w:t>
      </w:r>
      <w:r w:rsidR="00375149" w:rsidRPr="006967F7">
        <w:rPr>
          <w:rFonts w:ascii="Times New Roman" w:hAnsi="Times New Roman" w:cs="Times New Roman"/>
          <w:iCs/>
          <w:sz w:val="24"/>
          <w:szCs w:val="24"/>
          <w:lang w:val="en-US"/>
        </w:rPr>
        <w:t>s</w:t>
      </w:r>
      <w:r w:rsidRPr="006967F7">
        <w:rPr>
          <w:rFonts w:ascii="Times New Roman" w:hAnsi="Times New Roman" w:cs="Times New Roman"/>
          <w:iCs/>
          <w:sz w:val="24"/>
          <w:szCs w:val="24"/>
          <w:lang w:val="en-US"/>
        </w:rPr>
        <w:t xml:space="preserve"> were susceptible for ceftriaxone and spectinomycin</w:t>
      </w:r>
    </w:p>
    <w:p w14:paraId="1A0E9543" w14:textId="19EB66A9" w:rsidR="00A91048" w:rsidRPr="006967F7" w:rsidRDefault="00A91048" w:rsidP="006967F7">
      <w:pPr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  <w:iCs/>
          <w:sz w:val="24"/>
          <w:szCs w:val="24"/>
          <w:lang w:val="en-US"/>
        </w:rPr>
      </w:pPr>
      <w:r w:rsidRPr="006967F7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Abbreviations: </w:t>
      </w:r>
      <w:r w:rsidR="00142E15" w:rsidRPr="006967F7">
        <w:rPr>
          <w:rFonts w:ascii="Times New Roman" w:hAnsi="Times New Roman" w:cs="Times New Roman"/>
          <w:sz w:val="24"/>
          <w:szCs w:val="24"/>
          <w:lang w:val="en-US"/>
        </w:rPr>
        <w:t>CFM</w:t>
      </w:r>
      <w:r w:rsidR="000E4C4F" w:rsidRPr="006967F7">
        <w:rPr>
          <w:rFonts w:ascii="Times New Roman" w:hAnsi="Times New Roman" w:cs="Times New Roman"/>
          <w:sz w:val="24"/>
          <w:szCs w:val="24"/>
          <w:lang w:val="en-US"/>
        </w:rPr>
        <w:t xml:space="preserve">, cefixime; </w:t>
      </w:r>
      <w:r w:rsidR="00142E15" w:rsidRPr="006967F7">
        <w:rPr>
          <w:rFonts w:ascii="Times New Roman" w:hAnsi="Times New Roman" w:cs="Times New Roman"/>
          <w:sz w:val="24"/>
          <w:szCs w:val="24"/>
          <w:lang w:val="en-US"/>
        </w:rPr>
        <w:t>AZM</w:t>
      </w:r>
      <w:r w:rsidR="000E4C4F" w:rsidRPr="006967F7">
        <w:rPr>
          <w:rFonts w:ascii="Times New Roman" w:hAnsi="Times New Roman" w:cs="Times New Roman"/>
          <w:sz w:val="24"/>
          <w:szCs w:val="24"/>
          <w:lang w:val="en-US"/>
        </w:rPr>
        <w:t>, azithromycin</w:t>
      </w:r>
      <w:r w:rsidR="00481148" w:rsidRPr="006967F7">
        <w:rPr>
          <w:rFonts w:ascii="Times New Roman" w:hAnsi="Times New Roman" w:cs="Times New Roman"/>
          <w:sz w:val="24"/>
          <w:szCs w:val="24"/>
          <w:lang w:val="en-US"/>
        </w:rPr>
        <w:t xml:space="preserve">; CIP, ciprofloxacin; </w:t>
      </w:r>
      <w:r w:rsidR="00142E15" w:rsidRPr="006967F7">
        <w:rPr>
          <w:rFonts w:ascii="Times New Roman" w:hAnsi="Times New Roman" w:cs="Times New Roman"/>
          <w:sz w:val="24"/>
          <w:szCs w:val="24"/>
          <w:lang w:val="en-US"/>
        </w:rPr>
        <w:t>S, susceptibility; R, resistant</w:t>
      </w:r>
      <w:r w:rsidR="007A0CC5" w:rsidRPr="006967F7"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6967F7">
        <w:rPr>
          <w:rFonts w:ascii="Times New Roman" w:hAnsi="Times New Roman" w:cs="Times New Roman"/>
          <w:sz w:val="24"/>
          <w:szCs w:val="24"/>
          <w:lang w:val="en-US"/>
        </w:rPr>
        <w:t>MSM,</w:t>
      </w:r>
      <w:r w:rsidR="00481148" w:rsidRPr="006967F7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142E15" w:rsidRPr="006967F7">
        <w:rPr>
          <w:rFonts w:ascii="Times New Roman" w:hAnsi="Times New Roman" w:cs="Times New Roman"/>
          <w:sz w:val="24"/>
          <w:szCs w:val="24"/>
          <w:lang w:val="en-US"/>
        </w:rPr>
        <w:t>en who have sex with men.</w:t>
      </w:r>
      <w:r w:rsidRPr="006967F7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0314B633" w14:textId="77777777" w:rsidR="003579BD" w:rsidRPr="006967F7" w:rsidRDefault="003579BD" w:rsidP="006967F7">
      <w:pPr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</w:p>
    <w:p w14:paraId="2FC196C5" w14:textId="47BC1DB5" w:rsidR="0038154B" w:rsidRPr="006967F7" w:rsidRDefault="0038154B" w:rsidP="006967F7">
      <w:pPr>
        <w:spacing w:before="100" w:beforeAutospacing="1" w:after="100" w:afterAutospacing="1" w:line="240" w:lineRule="auto"/>
        <w:contextualSpacing/>
        <w:rPr>
          <w:rFonts w:ascii="Times New Roman" w:hAnsi="Times New Roman" w:cs="Times New Roman"/>
          <w:sz w:val="24"/>
          <w:szCs w:val="24"/>
        </w:rPr>
      </w:pPr>
    </w:p>
    <w:sectPr w:rsidR="0038154B" w:rsidRPr="006967F7" w:rsidSect="000674DD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3F0615" w14:textId="77777777" w:rsidR="002F446B" w:rsidRDefault="002F446B" w:rsidP="00C51407">
      <w:pPr>
        <w:spacing w:after="0" w:line="240" w:lineRule="auto"/>
      </w:pPr>
      <w:r>
        <w:separator/>
      </w:r>
    </w:p>
  </w:endnote>
  <w:endnote w:type="continuationSeparator" w:id="0">
    <w:p w14:paraId="5512070F" w14:textId="77777777" w:rsidR="002F446B" w:rsidRDefault="002F446B" w:rsidP="00C5140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D37F6E" w14:textId="77777777" w:rsidR="002F446B" w:rsidRDefault="002F446B" w:rsidP="00C51407">
      <w:pPr>
        <w:spacing w:after="0" w:line="240" w:lineRule="auto"/>
      </w:pPr>
      <w:r>
        <w:separator/>
      </w:r>
    </w:p>
  </w:footnote>
  <w:footnote w:type="continuationSeparator" w:id="0">
    <w:p w14:paraId="74BB034F" w14:textId="77777777" w:rsidR="002F446B" w:rsidRDefault="002F446B" w:rsidP="00C5140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9796879"/>
    <w:multiLevelType w:val="hybridMultilevel"/>
    <w:tmpl w:val="2BD4BF76"/>
    <w:lvl w:ilvl="0" w:tplc="2C26FDEE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67E0050"/>
    <w:multiLevelType w:val="hybridMultilevel"/>
    <w:tmpl w:val="ED72D3CE"/>
    <w:lvl w:ilvl="0" w:tplc="28CC6AF6">
      <w:start w:val="1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509C2460"/>
    <w:multiLevelType w:val="hybridMultilevel"/>
    <w:tmpl w:val="75B4164E"/>
    <w:lvl w:ilvl="0" w:tplc="AB36A946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7667C"/>
    <w:rsid w:val="00001C2E"/>
    <w:rsid w:val="00002F8C"/>
    <w:rsid w:val="0000699C"/>
    <w:rsid w:val="000120D3"/>
    <w:rsid w:val="000243BE"/>
    <w:rsid w:val="00026BA9"/>
    <w:rsid w:val="00027001"/>
    <w:rsid w:val="00032363"/>
    <w:rsid w:val="00040B63"/>
    <w:rsid w:val="00052922"/>
    <w:rsid w:val="00053D93"/>
    <w:rsid w:val="00054953"/>
    <w:rsid w:val="00055FEB"/>
    <w:rsid w:val="00065F64"/>
    <w:rsid w:val="000674DD"/>
    <w:rsid w:val="000707C8"/>
    <w:rsid w:val="00070D2E"/>
    <w:rsid w:val="000722B8"/>
    <w:rsid w:val="00096C67"/>
    <w:rsid w:val="000D09DF"/>
    <w:rsid w:val="000E4C4F"/>
    <w:rsid w:val="000F3E67"/>
    <w:rsid w:val="001064C7"/>
    <w:rsid w:val="0011218D"/>
    <w:rsid w:val="00125A40"/>
    <w:rsid w:val="00125ECB"/>
    <w:rsid w:val="00130117"/>
    <w:rsid w:val="00130261"/>
    <w:rsid w:val="00142E15"/>
    <w:rsid w:val="001470FD"/>
    <w:rsid w:val="001563E3"/>
    <w:rsid w:val="001913D8"/>
    <w:rsid w:val="001B5DE0"/>
    <w:rsid w:val="001D239C"/>
    <w:rsid w:val="001D6DA9"/>
    <w:rsid w:val="001F0068"/>
    <w:rsid w:val="001F4DFD"/>
    <w:rsid w:val="0022393C"/>
    <w:rsid w:val="00224E7A"/>
    <w:rsid w:val="002351EF"/>
    <w:rsid w:val="00260BFA"/>
    <w:rsid w:val="00264224"/>
    <w:rsid w:val="00266F0C"/>
    <w:rsid w:val="00273FD0"/>
    <w:rsid w:val="00281DBE"/>
    <w:rsid w:val="00284DE7"/>
    <w:rsid w:val="002B1835"/>
    <w:rsid w:val="002B1F06"/>
    <w:rsid w:val="002C539F"/>
    <w:rsid w:val="002F446B"/>
    <w:rsid w:val="002F5AAD"/>
    <w:rsid w:val="003031FF"/>
    <w:rsid w:val="0031560A"/>
    <w:rsid w:val="003175FC"/>
    <w:rsid w:val="00324469"/>
    <w:rsid w:val="00327887"/>
    <w:rsid w:val="00335693"/>
    <w:rsid w:val="00336DDC"/>
    <w:rsid w:val="003473B9"/>
    <w:rsid w:val="0035030B"/>
    <w:rsid w:val="003579BD"/>
    <w:rsid w:val="00375149"/>
    <w:rsid w:val="0038154B"/>
    <w:rsid w:val="003932CF"/>
    <w:rsid w:val="003950CD"/>
    <w:rsid w:val="00396563"/>
    <w:rsid w:val="003A3145"/>
    <w:rsid w:val="003B03BD"/>
    <w:rsid w:val="0040723E"/>
    <w:rsid w:val="0041677B"/>
    <w:rsid w:val="00420DCC"/>
    <w:rsid w:val="00422088"/>
    <w:rsid w:val="0042411D"/>
    <w:rsid w:val="00457187"/>
    <w:rsid w:val="00457F89"/>
    <w:rsid w:val="004633CD"/>
    <w:rsid w:val="004758B4"/>
    <w:rsid w:val="00481148"/>
    <w:rsid w:val="004937A4"/>
    <w:rsid w:val="004A19F7"/>
    <w:rsid w:val="004A6C46"/>
    <w:rsid w:val="004C0C7A"/>
    <w:rsid w:val="004C5F8C"/>
    <w:rsid w:val="004D6499"/>
    <w:rsid w:val="004E46BF"/>
    <w:rsid w:val="004E7CF6"/>
    <w:rsid w:val="004F052C"/>
    <w:rsid w:val="004F0BF0"/>
    <w:rsid w:val="00556640"/>
    <w:rsid w:val="00561338"/>
    <w:rsid w:val="00571E83"/>
    <w:rsid w:val="00572AFC"/>
    <w:rsid w:val="005806D3"/>
    <w:rsid w:val="005827E8"/>
    <w:rsid w:val="0059062F"/>
    <w:rsid w:val="005A0330"/>
    <w:rsid w:val="005B341A"/>
    <w:rsid w:val="006447D5"/>
    <w:rsid w:val="00644AC9"/>
    <w:rsid w:val="00646AB9"/>
    <w:rsid w:val="00650788"/>
    <w:rsid w:val="0065189A"/>
    <w:rsid w:val="00663CD4"/>
    <w:rsid w:val="00664927"/>
    <w:rsid w:val="006746D8"/>
    <w:rsid w:val="006750C6"/>
    <w:rsid w:val="006967F7"/>
    <w:rsid w:val="00696A43"/>
    <w:rsid w:val="006971C2"/>
    <w:rsid w:val="006B636C"/>
    <w:rsid w:val="006E2C70"/>
    <w:rsid w:val="006F1895"/>
    <w:rsid w:val="00731C77"/>
    <w:rsid w:val="00741FAF"/>
    <w:rsid w:val="00743FFF"/>
    <w:rsid w:val="00746C79"/>
    <w:rsid w:val="007634C5"/>
    <w:rsid w:val="00781E40"/>
    <w:rsid w:val="00787C5F"/>
    <w:rsid w:val="00791B61"/>
    <w:rsid w:val="007A0CC5"/>
    <w:rsid w:val="007A6C4E"/>
    <w:rsid w:val="007D5220"/>
    <w:rsid w:val="007E6AF1"/>
    <w:rsid w:val="007E6EA8"/>
    <w:rsid w:val="007F27E6"/>
    <w:rsid w:val="007F3603"/>
    <w:rsid w:val="00801BAD"/>
    <w:rsid w:val="00820244"/>
    <w:rsid w:val="0082586D"/>
    <w:rsid w:val="008309F9"/>
    <w:rsid w:val="00834E47"/>
    <w:rsid w:val="0084627D"/>
    <w:rsid w:val="008531AF"/>
    <w:rsid w:val="00854EC0"/>
    <w:rsid w:val="00873FEE"/>
    <w:rsid w:val="0087667C"/>
    <w:rsid w:val="00881171"/>
    <w:rsid w:val="008B6CFF"/>
    <w:rsid w:val="008C0773"/>
    <w:rsid w:val="008D2DCE"/>
    <w:rsid w:val="008E34E7"/>
    <w:rsid w:val="008E506B"/>
    <w:rsid w:val="009536B8"/>
    <w:rsid w:val="0097458C"/>
    <w:rsid w:val="0097620C"/>
    <w:rsid w:val="0098684C"/>
    <w:rsid w:val="009B7649"/>
    <w:rsid w:val="009C5A35"/>
    <w:rsid w:val="009C6741"/>
    <w:rsid w:val="009E4AD9"/>
    <w:rsid w:val="009F40CD"/>
    <w:rsid w:val="00A0123E"/>
    <w:rsid w:val="00A239FD"/>
    <w:rsid w:val="00A374E3"/>
    <w:rsid w:val="00A71157"/>
    <w:rsid w:val="00A73E15"/>
    <w:rsid w:val="00A858B5"/>
    <w:rsid w:val="00A91048"/>
    <w:rsid w:val="00AA461D"/>
    <w:rsid w:val="00AB0B81"/>
    <w:rsid w:val="00AB1563"/>
    <w:rsid w:val="00AC32DB"/>
    <w:rsid w:val="00AD0382"/>
    <w:rsid w:val="00AD5053"/>
    <w:rsid w:val="00AD5D21"/>
    <w:rsid w:val="00AD7E90"/>
    <w:rsid w:val="00B24022"/>
    <w:rsid w:val="00B453E6"/>
    <w:rsid w:val="00B47547"/>
    <w:rsid w:val="00B55305"/>
    <w:rsid w:val="00B76437"/>
    <w:rsid w:val="00B7743C"/>
    <w:rsid w:val="00B90B82"/>
    <w:rsid w:val="00B96766"/>
    <w:rsid w:val="00BA7CEF"/>
    <w:rsid w:val="00BD21FA"/>
    <w:rsid w:val="00BD633F"/>
    <w:rsid w:val="00BF666A"/>
    <w:rsid w:val="00C025E5"/>
    <w:rsid w:val="00C032B2"/>
    <w:rsid w:val="00C210AA"/>
    <w:rsid w:val="00C25A28"/>
    <w:rsid w:val="00C3250A"/>
    <w:rsid w:val="00C43D7C"/>
    <w:rsid w:val="00C51407"/>
    <w:rsid w:val="00C51722"/>
    <w:rsid w:val="00C7296F"/>
    <w:rsid w:val="00C758B9"/>
    <w:rsid w:val="00C90BA5"/>
    <w:rsid w:val="00C9626F"/>
    <w:rsid w:val="00CB58C3"/>
    <w:rsid w:val="00CC3933"/>
    <w:rsid w:val="00CD6B0E"/>
    <w:rsid w:val="00D24F87"/>
    <w:rsid w:val="00D45CAB"/>
    <w:rsid w:val="00D51257"/>
    <w:rsid w:val="00D60490"/>
    <w:rsid w:val="00D65EB1"/>
    <w:rsid w:val="00D67140"/>
    <w:rsid w:val="00D7290E"/>
    <w:rsid w:val="00D93536"/>
    <w:rsid w:val="00D96EF2"/>
    <w:rsid w:val="00D978CA"/>
    <w:rsid w:val="00DB546D"/>
    <w:rsid w:val="00DD5F5A"/>
    <w:rsid w:val="00DF3F65"/>
    <w:rsid w:val="00E00F78"/>
    <w:rsid w:val="00E02111"/>
    <w:rsid w:val="00E1615E"/>
    <w:rsid w:val="00E44E19"/>
    <w:rsid w:val="00E47ECE"/>
    <w:rsid w:val="00E80892"/>
    <w:rsid w:val="00ED108F"/>
    <w:rsid w:val="00ED6A33"/>
    <w:rsid w:val="00EE7C21"/>
    <w:rsid w:val="00F4259A"/>
    <w:rsid w:val="00F54649"/>
    <w:rsid w:val="00F765C5"/>
    <w:rsid w:val="00F800B9"/>
    <w:rsid w:val="00F8507B"/>
    <w:rsid w:val="00FA7646"/>
    <w:rsid w:val="00FB30DF"/>
    <w:rsid w:val="00FB4807"/>
    <w:rsid w:val="00FB580A"/>
    <w:rsid w:val="00FD65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A00E8"/>
  <w15:docId w15:val="{AF219FBF-CBBC-4E39-A1D2-E145044ABC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66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7667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667C"/>
    <w:rPr>
      <w:rFonts w:ascii="Segoe UI" w:hAnsi="Segoe UI" w:cs="Segoe UI"/>
      <w:sz w:val="18"/>
      <w:szCs w:val="18"/>
      <w:lang w:val="en-GB"/>
    </w:rPr>
  </w:style>
  <w:style w:type="paragraph" w:styleId="ListParagraph">
    <w:name w:val="List Paragraph"/>
    <w:basedOn w:val="Normal"/>
    <w:uiPriority w:val="34"/>
    <w:qFormat/>
    <w:rsid w:val="00D65EB1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514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5140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C5140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51407"/>
    <w:rPr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1B5DE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B5DE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1B5DE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B5DE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B5DE0"/>
    <w:rPr>
      <w:b/>
      <w:bCs/>
      <w:sz w:val="20"/>
      <w:szCs w:val="20"/>
      <w:lang w:val="en-GB"/>
    </w:rPr>
  </w:style>
  <w:style w:type="character" w:styleId="Hyperlink">
    <w:name w:val="Hyperlink"/>
    <w:basedOn w:val="DefaultParagraphFont"/>
    <w:uiPriority w:val="99"/>
    <w:unhideWhenUsed/>
    <w:rsid w:val="00027001"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rsid w:val="00336DDC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5984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78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://www.eucast.org/clinical_breakpoints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4</TotalTime>
  <Pages>2</Pages>
  <Words>288</Words>
  <Characters>1645</Characters>
  <Application>Microsoft Office Word</Application>
  <DocSecurity>0</DocSecurity>
  <Lines>13</Lines>
  <Paragraphs>3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19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adad Ronza, Labmed USÖ</dc:creator>
  <cp:lastModifiedBy>Elsa Carron</cp:lastModifiedBy>
  <cp:revision>23</cp:revision>
  <cp:lastPrinted>2021-05-28T17:07:00Z</cp:lastPrinted>
  <dcterms:created xsi:type="dcterms:W3CDTF">2021-05-28T17:08:00Z</dcterms:created>
  <dcterms:modified xsi:type="dcterms:W3CDTF">2021-12-15T13:53:00Z</dcterms:modified>
</cp:coreProperties>
</file>